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78388" w14:textId="2575D5FE" w:rsidR="00236969" w:rsidRDefault="00236969" w:rsidP="00236969">
      <w:pPr>
        <w:tabs>
          <w:tab w:val="left" w:pos="810"/>
        </w:tabs>
        <w:rPr>
          <w:color w:val="000000" w:themeColor="text1"/>
        </w:rPr>
      </w:pPr>
      <w:r w:rsidRPr="00880918">
        <w:rPr>
          <w:b/>
          <w:bCs/>
          <w:color w:val="000000" w:themeColor="text1"/>
        </w:rPr>
        <w:t xml:space="preserve">Supplementary Table 1. </w:t>
      </w:r>
    </w:p>
    <w:p w14:paraId="1327E7B1" w14:textId="77777777" w:rsidR="00236969" w:rsidRPr="00236969" w:rsidRDefault="00236969" w:rsidP="00236969">
      <w:pPr>
        <w:tabs>
          <w:tab w:val="left" w:pos="810"/>
        </w:tabs>
        <w:rPr>
          <w:color w:val="000000" w:themeColor="text1"/>
        </w:rPr>
      </w:pPr>
    </w:p>
    <w:tbl>
      <w:tblPr>
        <w:tblW w:w="10290" w:type="dxa"/>
        <w:jc w:val="center"/>
        <w:tblLayout w:type="fixed"/>
        <w:tblLook w:val="0000" w:firstRow="0" w:lastRow="0" w:firstColumn="0" w:lastColumn="0" w:noHBand="0" w:noVBand="0"/>
      </w:tblPr>
      <w:tblGrid>
        <w:gridCol w:w="840"/>
        <w:gridCol w:w="3330"/>
        <w:gridCol w:w="540"/>
        <w:gridCol w:w="540"/>
        <w:gridCol w:w="630"/>
        <w:gridCol w:w="630"/>
        <w:gridCol w:w="540"/>
        <w:gridCol w:w="450"/>
        <w:gridCol w:w="540"/>
        <w:gridCol w:w="630"/>
        <w:gridCol w:w="630"/>
        <w:gridCol w:w="450"/>
        <w:gridCol w:w="540"/>
      </w:tblGrid>
      <w:tr w:rsidR="00236969" w14:paraId="04BE486E" w14:textId="77777777" w:rsidTr="00E97F9C">
        <w:trPr>
          <w:cantSplit/>
          <w:trHeight w:val="1470"/>
          <w:jc w:val="center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7456742" w14:textId="77777777" w:rsidR="00236969" w:rsidRDefault="00236969" w:rsidP="00E97F9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971722" w14:textId="77777777" w:rsidR="00236969" w:rsidRDefault="00236969" w:rsidP="00E97F9C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B5F4A1E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Elephant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1AB47C6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Giraffe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2ED5FD5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Burchell's zebra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7822D3E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Hartmann's zebr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80E8C93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Eland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2133B035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Gemsbok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6FB9BB2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Kudu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0D90EF95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Red hartebeest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0C43DA88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Blue wildebeest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22235E1D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Impal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extDirection w:val="btLr"/>
            <w:vAlign w:val="center"/>
          </w:tcPr>
          <w:p w14:paraId="41DE35AF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b/>
                <w:bCs/>
                <w:color w:val="000000"/>
                <w14:ligatures w14:val="standardContextual"/>
              </w:rPr>
            </w:pPr>
            <w:r>
              <w:rPr>
                <w:rFonts w:eastAsiaTheme="minorHAnsi"/>
                <w:b/>
                <w:bCs/>
                <w:color w:val="000000"/>
                <w14:ligatures w14:val="standardContextual"/>
              </w:rPr>
              <w:t>Springbok</w:t>
            </w:r>
          </w:p>
        </w:tc>
      </w:tr>
      <w:tr w:rsidR="00236969" w14:paraId="68486968" w14:textId="77777777" w:rsidTr="00E97F9C">
        <w:trPr>
          <w:cantSplit/>
          <w:trHeight w:val="273"/>
          <w:jc w:val="center"/>
        </w:trPr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  <w:textDirection w:val="btLr"/>
            <w:vAlign w:val="center"/>
          </w:tcPr>
          <w:p w14:paraId="12ED4CE0" w14:textId="77777777" w:rsidR="00236969" w:rsidRPr="006A151A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 w:rsidRPr="006A151A">
              <w:rPr>
                <w:rFonts w:eastAsiaTheme="minorHAnsi"/>
                <w:color w:val="000000"/>
                <w14:ligatures w14:val="standardContextual"/>
              </w:rPr>
              <w:t>Core Phyla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4AAE798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Bacteroidota</w:t>
            </w:r>
            <w:proofErr w:type="spellEnd"/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83913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67443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B0221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194DE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CDBC6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C1AB6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AB05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CE75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3371E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5BCC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648F76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055C9A49" w14:textId="77777777" w:rsidTr="00E97F9C">
        <w:trPr>
          <w:cantSplit/>
          <w:trHeight w:val="27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  <w:textDirection w:val="btLr"/>
            <w:vAlign w:val="center"/>
          </w:tcPr>
          <w:p w14:paraId="3D00BB22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17E6F5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Firmicu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043C8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9262E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EA092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6EA61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E78B2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D2A1E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9AC88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0ADAA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73E23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B9F06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48A7D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1201B674" w14:textId="77777777" w:rsidTr="00E97F9C">
        <w:trPr>
          <w:cantSplit/>
          <w:trHeight w:val="27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  <w:textDirection w:val="btLr"/>
          </w:tcPr>
          <w:p w14:paraId="4C97A38F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6A71E6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Verrucomicrobio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A0734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74164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87A2A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78642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A6BA2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2414F5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8E050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64263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1A5D0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6EA71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0DBC6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42B76A5D" w14:textId="77777777" w:rsidTr="00E97F9C">
        <w:trPr>
          <w:cantSplit/>
          <w:trHeight w:val="333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  <w:textDirection w:val="btLr"/>
          </w:tcPr>
          <w:p w14:paraId="66C13D5B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5BB543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Spirochaetota</w:t>
            </w:r>
            <w:proofErr w:type="spellEnd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457FB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41680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4162A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72C01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4106C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1ACFB5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343C8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022EA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C3A37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61EE6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04DDA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7E336D3A" w14:textId="77777777" w:rsidTr="00E97F9C">
        <w:trPr>
          <w:cantSplit/>
          <w:trHeight w:val="360"/>
          <w:jc w:val="center"/>
        </w:trPr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  <w:textDirection w:val="btLr"/>
          </w:tcPr>
          <w:p w14:paraId="11785BD0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166EEDD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Cyanobacteria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E665E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F618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D240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BEBE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A68C3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5EA8F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6184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5D326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6298F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4156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04DA3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49E1F953" w14:textId="77777777" w:rsidTr="00E97F9C">
        <w:trPr>
          <w:trHeight w:val="345"/>
          <w:jc w:val="center"/>
        </w:trPr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  <w:textDirection w:val="btLr"/>
            <w:vAlign w:val="center"/>
          </w:tcPr>
          <w:p w14:paraId="15F24BB3" w14:textId="77777777" w:rsidR="00236969" w:rsidRDefault="00236969" w:rsidP="00E97F9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Core Genera</w:t>
            </w: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4ECEA6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Alistip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5A67C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4B52D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B517D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61170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BD6C0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E5C02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0964D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6D9F2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7FBDB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59CE1F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951F6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16142103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D26AF4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1E431A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Bacteroidales_RF16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012B4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E59BF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9DC29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3E6BC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BA6E9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32606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A8B0A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8CAAD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83B7B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2C3EE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75DFB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093CDBC1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1D43260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171F15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Bacteroid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102D1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9F8C1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CF725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61DE0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8F806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A3D71F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49F15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BB691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BABDA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0B12B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D9451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65EDF9A0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EC71E6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E64476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Christensenellaceae_R-7 grou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DD440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8870C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5A614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52870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1223A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EDB17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BE74E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989F9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2FF2A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7C8F0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8755A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2B53BB13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58E690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60460C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Clostridia_UCG-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6C3B0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20B74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24332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CB2B8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516AA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676551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AC842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5638E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D228B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8701DA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2DE26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4DB4606F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63C952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32DD6D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Clostridia_VadinBB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65536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3E324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1A76D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4D51A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4119D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8998E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BBFEE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2DEE9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2692B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D8278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707E9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5D6BAD13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1BE4616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79BFE1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Coprostanoligen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C2E03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1FC69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1356D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F66B5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80B32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65FB8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6FE0A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09784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58E68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90D0F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AD5A3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516A35ED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06DBA6B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979B24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Gastranaerophilales</w:t>
            </w:r>
            <w:proofErr w:type="spellEnd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2773B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8E2F4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B9B3A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2DF23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B2456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1D726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B9FE0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52557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A6702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2A716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4D23F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1845C25F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2A3B03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AD30FD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Lachnospiraceae_unclassifi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3D142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3A150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4460C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4108C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FAC8B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AF3935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6734A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5D087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1BD1B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548602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9E4EE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1351E3D3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73E70C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7A74D0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Monoglob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E0319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DA77F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3A2FD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49A8B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DA400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6D66A2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B3942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46FC7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508E2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6AC3C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E5F0C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264BC187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79DC29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3FB3EA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NK4A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E5D84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A7AF9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08988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D0A7B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BE2F0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1F17C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E101C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0DA46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69DCD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49E58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F6E8C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7B0413D9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34C1F3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56BCF9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P-251-O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9C928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AEC28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697B5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AD078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06A0D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355D11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434FF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5FDD8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C21DE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01A73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78DEB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37E3D969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667A6D1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B7A536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Prevotellaceae_UCG-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49AF4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D62C8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764F6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D18DB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35A6A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46347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57D27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31BDC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4B3F8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1D0369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CA387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4215D75D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3B1857E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F01833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RF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DD1E9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EC4ED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98835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F36B2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62D37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15778B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BDC67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73847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AEB7A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C77DD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349A7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218E9802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5AF3DD5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7FCC57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Rikenellaceae_RC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CF0F1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834F0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7CBA8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0CC33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A98CE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8EC8F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C17AA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8B7CB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3B36D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B4AEB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9EF0F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0B5DB399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66A569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8A000E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Roseburi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31015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0C26F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3EACF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E492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C9840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DB147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AC6F0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2CEF1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DCDCA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0A05A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88A63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6145A474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24BFB4C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87C322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proofErr w:type="spellStart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Ruminococcus</w:t>
            </w:r>
            <w:proofErr w:type="spellEnd"/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55E51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417E5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9990A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4FFCF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A93BF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6E6C9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47B77E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5714D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C6910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B6CA7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81A93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  <w:tr w:rsidR="00236969" w14:paraId="31E216D7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7C2F18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B967EC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Treponema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D476F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E4BE5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66FCE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01EA7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8C8CF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7084F8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E07EB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69BF3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D99C8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5721D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BA086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260BE53F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4992F66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0354B0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UCG-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D4AF2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50C62F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CFD07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7C50F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3A423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0AD37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5FE29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836FBA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1FC0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A0D662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143A4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2EFB4EAE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3166719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2151B4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UCG-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482CA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E6AAD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3594B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97CFD6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0CE8A2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94568E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D6CB0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3876BB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2FC8F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3C735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215D0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7DEC6628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right w:val="nil"/>
            </w:tcBorders>
          </w:tcPr>
          <w:p w14:paraId="7A06415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04FE5E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Uncultu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F47A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8D5E10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5E57B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57E16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6EB85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A26A2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CF026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9C181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54E8B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6FD34D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09F443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</w:tr>
      <w:tr w:rsidR="00236969" w14:paraId="148694A5" w14:textId="77777777" w:rsidTr="00E97F9C">
        <w:trPr>
          <w:trHeight w:val="300"/>
          <w:jc w:val="center"/>
        </w:trPr>
        <w:tc>
          <w:tcPr>
            <w:tcW w:w="840" w:type="dxa"/>
            <w:vMerge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14:paraId="7118191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333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487A4A1" w14:textId="77777777" w:rsidR="00236969" w:rsidRDefault="00236969" w:rsidP="00E97F9C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14:ligatures w14:val="standardContextual"/>
              </w:rPr>
            </w:pPr>
            <w:r>
              <w:rPr>
                <w:rFonts w:eastAsiaTheme="minorHAnsi"/>
                <w:i/>
                <w:iCs/>
                <w:color w:val="000000"/>
                <w14:ligatures w14:val="standardContextual"/>
              </w:rPr>
              <w:t>WCHB1-41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3988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  <w:r>
              <w:rPr>
                <w:rFonts w:eastAsiaTheme="minorHAnsi"/>
                <w:color w:val="000000"/>
                <w14:ligatures w14:val="standardContextual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BEEC99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791F4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73ED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1B777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57F40C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A4375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3AA3D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AC3BC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7D5458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19B021" w14:textId="77777777" w:rsidR="00236969" w:rsidRDefault="00236969" w:rsidP="00E97F9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14:ligatures w14:val="standardContextual"/>
              </w:rPr>
            </w:pPr>
          </w:p>
        </w:tc>
      </w:tr>
    </w:tbl>
    <w:p w14:paraId="0E712FDA" w14:textId="77777777" w:rsidR="00236969" w:rsidRDefault="00236969" w:rsidP="00236969">
      <w:pPr>
        <w:spacing w:line="480" w:lineRule="auto"/>
      </w:pPr>
    </w:p>
    <w:sectPr w:rsidR="00236969" w:rsidSect="00236969">
      <w:footerReference w:type="even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FF2B5" w14:textId="77777777" w:rsidR="00AA0C46" w:rsidRDefault="00AA0C46" w:rsidP="00236969">
      <w:r>
        <w:separator/>
      </w:r>
    </w:p>
  </w:endnote>
  <w:endnote w:type="continuationSeparator" w:id="0">
    <w:p w14:paraId="409E5C82" w14:textId="77777777" w:rsidR="00AA0C46" w:rsidRDefault="00AA0C46" w:rsidP="0023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539869"/>
      <w:docPartObj>
        <w:docPartGallery w:val="Page Numbers (Bottom of Page)"/>
        <w:docPartUnique/>
      </w:docPartObj>
    </w:sdtPr>
    <w:sdtContent>
      <w:p w14:paraId="66D05374" w14:textId="77777777" w:rsidR="001D50D6" w:rsidRDefault="00000000" w:rsidP="00A022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E89B7" w14:textId="77777777" w:rsidR="001D50D6" w:rsidRDefault="001D5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5DC21" w14:textId="77777777" w:rsidR="00AA0C46" w:rsidRDefault="00AA0C46" w:rsidP="00236969">
      <w:r>
        <w:separator/>
      </w:r>
    </w:p>
  </w:footnote>
  <w:footnote w:type="continuationSeparator" w:id="0">
    <w:p w14:paraId="73388EFC" w14:textId="77777777" w:rsidR="00AA0C46" w:rsidRDefault="00AA0C46" w:rsidP="00236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969"/>
    <w:rsid w:val="001A3AE1"/>
    <w:rsid w:val="001D50D6"/>
    <w:rsid w:val="00236969"/>
    <w:rsid w:val="003C2060"/>
    <w:rsid w:val="00493CF5"/>
    <w:rsid w:val="00735B3D"/>
    <w:rsid w:val="0094170E"/>
    <w:rsid w:val="009F7AB4"/>
    <w:rsid w:val="00AA0C46"/>
    <w:rsid w:val="00AF30DA"/>
    <w:rsid w:val="00DC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B67A1"/>
  <w15:chartTrackingRefBased/>
  <w15:docId w15:val="{E0483E6A-61F0-484D-ADF5-4705C7F2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96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9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9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9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9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9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9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9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9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9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9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9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9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9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9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9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9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9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9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9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9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9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96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369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96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6969"/>
  </w:style>
  <w:style w:type="character" w:styleId="LineNumber">
    <w:name w:val="line number"/>
    <w:basedOn w:val="DefaultParagraphFont"/>
    <w:uiPriority w:val="99"/>
    <w:semiHidden/>
    <w:unhideWhenUsed/>
    <w:rsid w:val="00236969"/>
  </w:style>
  <w:style w:type="paragraph" w:styleId="Header">
    <w:name w:val="header"/>
    <w:basedOn w:val="Normal"/>
    <w:link w:val="HeaderChar"/>
    <w:uiPriority w:val="99"/>
    <w:unhideWhenUsed/>
    <w:rsid w:val="002369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96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FFE04-E42D-9A4E-A7AF-F9640A7DA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ee Jensen</dc:creator>
  <cp:keywords/>
  <dc:description/>
  <cp:lastModifiedBy>Rylee Jensen</cp:lastModifiedBy>
  <cp:revision>2</cp:revision>
  <dcterms:created xsi:type="dcterms:W3CDTF">2025-01-12T23:48:00Z</dcterms:created>
  <dcterms:modified xsi:type="dcterms:W3CDTF">2025-03-21T22:48:00Z</dcterms:modified>
</cp:coreProperties>
</file>